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C36939" w:rsidRPr="007C6D10" w14:paraId="09B0458D" w14:textId="77777777" w:rsidTr="00125C71">
        <w:trPr>
          <w:tblHeader/>
        </w:trPr>
        <w:tc>
          <w:tcPr>
            <w:tcW w:w="2838" w:type="dxa"/>
          </w:tcPr>
          <w:p w14:paraId="7F47C478" w14:textId="77777777" w:rsidR="00C36939" w:rsidRPr="007C6D10" w:rsidRDefault="00C36939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7C6D10">
              <w:rPr>
                <w:rFonts w:ascii="Times New Roman" w:hAnsi="Times New Roman" w:cs="Times New Roman"/>
              </w:rPr>
              <w:t>Strain</w:t>
            </w:r>
            <w:r w:rsidR="00125C71" w:rsidRPr="007C6D1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839" w:type="dxa"/>
          </w:tcPr>
          <w:p w14:paraId="7F492680" w14:textId="77777777" w:rsidR="00C36939" w:rsidRPr="007C6D10" w:rsidRDefault="00C36939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2839" w:type="dxa"/>
          </w:tcPr>
          <w:p w14:paraId="345706E5" w14:textId="77777777" w:rsidR="00C36939" w:rsidRPr="007C6D10" w:rsidRDefault="00C36939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</w:rPr>
              <w:t>References</w:t>
            </w:r>
          </w:p>
        </w:tc>
      </w:tr>
      <w:tr w:rsidR="00125C71" w:rsidRPr="007C6D10" w14:paraId="3879D095" w14:textId="77777777" w:rsidTr="003E2A6C">
        <w:tc>
          <w:tcPr>
            <w:tcW w:w="8516" w:type="dxa"/>
            <w:gridSpan w:val="3"/>
          </w:tcPr>
          <w:p w14:paraId="4A68FB34" w14:textId="77777777" w:rsidR="00125C71" w:rsidRPr="007C6D10" w:rsidRDefault="00125C71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</w:rPr>
              <w:t>Fungal strains</w:t>
            </w:r>
          </w:p>
        </w:tc>
      </w:tr>
      <w:tr w:rsidR="00C36939" w:rsidRPr="007C6D10" w14:paraId="067711DF" w14:textId="77777777" w:rsidTr="00C36939">
        <w:tc>
          <w:tcPr>
            <w:tcW w:w="2838" w:type="dxa"/>
          </w:tcPr>
          <w:p w14:paraId="3443C40A" w14:textId="77777777" w:rsidR="00C36939" w:rsidRPr="007C6D10" w:rsidRDefault="00C36939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</w:rPr>
              <w:t>CEA17</w:t>
            </w:r>
          </w:p>
        </w:tc>
        <w:tc>
          <w:tcPr>
            <w:tcW w:w="2839" w:type="dxa"/>
          </w:tcPr>
          <w:p w14:paraId="26C47A4B" w14:textId="77777777" w:rsidR="00C36939" w:rsidRPr="007C6D10" w:rsidRDefault="00C36939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  <w:i/>
                <w:vertAlign w:val="superscript"/>
              </w:rPr>
            </w:pPr>
            <w:r w:rsidRPr="007C6D10">
              <w:rPr>
                <w:rFonts w:ascii="Times New Roman" w:hAnsi="Times New Roman" w:cs="Times New Roman"/>
              </w:rPr>
              <w:t xml:space="preserve">CEA10 </w:t>
            </w:r>
            <w:r w:rsidRPr="007C6D10">
              <w:rPr>
                <w:rFonts w:ascii="Times New Roman" w:hAnsi="Times New Roman" w:cs="Times New Roman"/>
                <w:i/>
              </w:rPr>
              <w:t>pyrG</w:t>
            </w:r>
            <w:r w:rsidRPr="007C6D10">
              <w:rPr>
                <w:rFonts w:ascii="Times New Roman" w:hAnsi="Times New Roman" w:cs="Times New Roman"/>
                <w:i/>
                <w:vertAlign w:val="superscript"/>
              </w:rPr>
              <w:t>-</w:t>
            </w:r>
          </w:p>
        </w:tc>
        <w:tc>
          <w:tcPr>
            <w:tcW w:w="2839" w:type="dxa"/>
          </w:tcPr>
          <w:p w14:paraId="5A944DBC" w14:textId="4A7AE293" w:rsidR="00C36939" w:rsidRPr="007C6D10" w:rsidRDefault="00D973A9" w:rsidP="00D973A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</w:rPr>
              <w:fldChar w:fldCharType="begin"/>
            </w:r>
            <w:r w:rsidRPr="007C6D10">
              <w:rPr>
                <w:rFonts w:ascii="Times New Roman" w:hAnsi="Times New Roman" w:cs="Times New Roman"/>
              </w:rPr>
              <w:instrText xml:space="preserve"> ADDIN EN.CITE &lt;EndNote&gt;&lt;Cite&gt;&lt;Author&gt;d&amp;apos;Enfert&lt;/Author&gt;&lt;Year&gt;1996&lt;/Year&gt;&lt;RecNum&gt;279&lt;/RecNum&gt;&lt;DisplayText&gt;(1)&lt;/DisplayText&gt;&lt;record&gt;&lt;rec-number&gt;279&lt;/rec-number&gt;&lt;foreign-keys&gt;&lt;key app="EN" db-id="a2dt9z0e6dtz57e2dt3pessy2zvesrpz2dvt" timestamp="1479407024"&gt;279&lt;/key&gt;&lt;/foreign-keys&gt;&lt;ref-type name="Journal Article"&gt;17&lt;/ref-type&gt;&lt;contributors&gt;&lt;authors&gt;&lt;author&gt;d&amp;apos;Enfert, C.&lt;/author&gt;&lt;/authors&gt;&lt;/contributors&gt;&lt;auth-address&gt;Laboratoire des Aspergillus, Institut Pasteur, 25, rue du Docteur Roux, F-75724 Paris Cedex 15, France.&lt;/auth-address&gt;&lt;titles&gt;&lt;title&gt;Selection of multiple disruption events in Aspergillus fumigatus using the orotidine-5&amp;apos;-decarboxylase gene, pyrG, as a unique transformation marker&lt;/title&gt;&lt;secondary-title&gt;Curr Genet&lt;/secondary-title&gt;&lt;/titles&gt;&lt;periodical&gt;&lt;full-title&gt;Curr Genet&lt;/full-title&gt;&lt;/periodical&gt;&lt;pages&gt;76-82&lt;/pages&gt;&lt;volume&gt;30&lt;/volume&gt;&lt;number&gt;1&lt;/number&gt;&lt;keywords&gt;&lt;keyword&gt;Aspergillus fumigatus/*enzymology/*genetics&lt;/keyword&gt;&lt;keyword&gt;Base Sequence&lt;/keyword&gt;&lt;keyword&gt;DNA, Fungal/genetics&lt;/keyword&gt;&lt;keyword&gt;*Genes, Fungal&lt;/keyword&gt;&lt;keyword&gt;Genetic Markers&lt;/keyword&gt;&lt;keyword&gt;Molecular Sequence Data&lt;/keyword&gt;&lt;keyword&gt;Mutagenesis, Insertional&lt;/keyword&gt;&lt;keyword&gt;Orotidine-5&amp;apos;-Phosphate Decarboxylase/*genetics&lt;/keyword&gt;&lt;keyword&gt;Restriction Mapping&lt;/keyword&gt;&lt;keyword&gt;Transformation, Genetic&lt;/keyword&gt;&lt;/keywords&gt;&lt;dates&gt;&lt;year&gt;1996&lt;/year&gt;&lt;pub-dates&gt;&lt;date&gt;Jun&lt;/date&gt;&lt;/pub-dates&gt;&lt;/dates&gt;&lt;isbn&gt;0172-8083 (Print)&amp;#xD;0172-8083 (Linking)&lt;/isbn&gt;&lt;accession-num&gt;8662213&lt;/accession-num&gt;&lt;urls&gt;&lt;related-urls&gt;&lt;url&gt;https://www.ncbi.nlm.nih.gov/pubmed/8662213&lt;/url&gt;&lt;/related-urls&gt;&lt;/urls&gt;&lt;/record&gt;&lt;/Cite&gt;&lt;/EndNote&gt;</w:instrText>
            </w:r>
            <w:r w:rsidRPr="007C6D10">
              <w:rPr>
                <w:rFonts w:ascii="Times New Roman" w:hAnsi="Times New Roman" w:cs="Times New Roman"/>
              </w:rPr>
              <w:fldChar w:fldCharType="separate"/>
            </w:r>
            <w:r w:rsidRPr="007C6D10">
              <w:rPr>
                <w:rFonts w:ascii="Times New Roman" w:hAnsi="Times New Roman" w:cs="Times New Roman"/>
                <w:noProof/>
              </w:rPr>
              <w:t>(1)</w:t>
            </w:r>
            <w:r w:rsidRPr="007C6D1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36939" w:rsidRPr="007C6D10" w14:paraId="7F1401AB" w14:textId="77777777" w:rsidTr="00C36939">
        <w:tc>
          <w:tcPr>
            <w:tcW w:w="2838" w:type="dxa"/>
          </w:tcPr>
          <w:p w14:paraId="20F5530F" w14:textId="77777777" w:rsidR="00C36939" w:rsidRPr="007C6D10" w:rsidRDefault="00C36939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  <w:i/>
              </w:rPr>
            </w:pPr>
            <w:r w:rsidRPr="007C6D10">
              <w:rPr>
                <w:rFonts w:ascii="Times New Roman" w:hAnsi="Times New Roman" w:cs="Times New Roman"/>
                <w:i/>
              </w:rPr>
              <w:t>Ku80</w:t>
            </w:r>
          </w:p>
        </w:tc>
        <w:tc>
          <w:tcPr>
            <w:tcW w:w="2839" w:type="dxa"/>
          </w:tcPr>
          <w:p w14:paraId="7E801F04" w14:textId="77777777" w:rsidR="00C36939" w:rsidRPr="007C6D10" w:rsidRDefault="00C36939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  <w:i/>
                <w:vertAlign w:val="superscript"/>
              </w:rPr>
            </w:pPr>
            <w:r w:rsidRPr="007C6D10">
              <w:rPr>
                <w:rFonts w:ascii="Times New Roman" w:hAnsi="Times New Roman" w:cs="Times New Roman"/>
              </w:rPr>
              <w:t xml:space="preserve">CEA10 </w:t>
            </w:r>
            <w:r w:rsidRPr="007C6D10">
              <w:rPr>
                <w:rFonts w:ascii="Times New Roman" w:hAnsi="Times New Roman" w:cs="Times New Roman"/>
                <w:i/>
              </w:rPr>
              <w:t>pyrG</w:t>
            </w:r>
            <w:r w:rsidRPr="007C6D10">
              <w:rPr>
                <w:rFonts w:ascii="Times New Roman" w:hAnsi="Times New Roman" w:cs="Times New Roman"/>
                <w:i/>
                <w:vertAlign w:val="superscript"/>
              </w:rPr>
              <w:t>-</w:t>
            </w:r>
            <w:r w:rsidRPr="007C6D10">
              <w:rPr>
                <w:rFonts w:ascii="Times New Roman" w:hAnsi="Times New Roman" w:cs="Times New Roman"/>
                <w:i/>
              </w:rPr>
              <w:t xml:space="preserve"> akuB</w:t>
            </w:r>
            <w:r w:rsidRPr="007C6D10">
              <w:rPr>
                <w:rFonts w:ascii="Times New Roman" w:hAnsi="Times New Roman" w:cs="Times New Roman"/>
                <w:i/>
                <w:vertAlign w:val="superscript"/>
              </w:rPr>
              <w:t>-</w:t>
            </w:r>
          </w:p>
        </w:tc>
        <w:tc>
          <w:tcPr>
            <w:tcW w:w="2839" w:type="dxa"/>
          </w:tcPr>
          <w:p w14:paraId="1432E1FA" w14:textId="6B9F7A62" w:rsidR="00C36939" w:rsidRPr="007C6D10" w:rsidRDefault="00D973A9" w:rsidP="00D973A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</w:rPr>
              <w:fldChar w:fldCharType="begin">
                <w:fldData xml:space="preserve">PEVuZE5vdGU+PENpdGU+PEF1dGhvcj5kYSBTaWx2YSBGZXJyZWlyYTwvQXV0aG9yPjxZZWFyPjIw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</w:fldData>
              </w:fldChar>
            </w:r>
            <w:r w:rsidRPr="007C6D10">
              <w:rPr>
                <w:rFonts w:ascii="Times New Roman" w:hAnsi="Times New Roman" w:cs="Times New Roman"/>
              </w:rPr>
              <w:instrText xml:space="preserve"> ADDIN EN.CITE </w:instrText>
            </w:r>
            <w:r w:rsidRPr="007C6D10">
              <w:rPr>
                <w:rFonts w:ascii="Times New Roman" w:hAnsi="Times New Roman" w:cs="Times New Roman"/>
              </w:rPr>
              <w:fldChar w:fldCharType="begin">
                <w:fldData xml:space="preserve">PEVuZE5vdGU+PENpdGU+PEF1dGhvcj5kYSBTaWx2YSBGZXJyZWlyYTwvQXV0aG9yPjxZZWFyPjIw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</w:fldData>
              </w:fldChar>
            </w:r>
            <w:r w:rsidRPr="007C6D10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7C6D10">
              <w:rPr>
                <w:rFonts w:ascii="Times New Roman" w:hAnsi="Times New Roman" w:cs="Times New Roman"/>
              </w:rPr>
            </w:r>
            <w:r w:rsidRPr="007C6D10">
              <w:rPr>
                <w:rFonts w:ascii="Times New Roman" w:hAnsi="Times New Roman" w:cs="Times New Roman"/>
              </w:rPr>
              <w:fldChar w:fldCharType="end"/>
            </w:r>
            <w:r w:rsidRPr="007C6D10">
              <w:rPr>
                <w:rFonts w:ascii="Times New Roman" w:hAnsi="Times New Roman" w:cs="Times New Roman"/>
              </w:rPr>
            </w:r>
            <w:r w:rsidRPr="007C6D10">
              <w:rPr>
                <w:rFonts w:ascii="Times New Roman" w:hAnsi="Times New Roman" w:cs="Times New Roman"/>
              </w:rPr>
              <w:fldChar w:fldCharType="separate"/>
            </w:r>
            <w:r w:rsidRPr="007C6D10">
              <w:rPr>
                <w:rFonts w:ascii="Times New Roman" w:hAnsi="Times New Roman" w:cs="Times New Roman"/>
                <w:noProof/>
              </w:rPr>
              <w:t>(2)</w:t>
            </w:r>
            <w:r w:rsidRPr="007C6D1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36939" w:rsidRPr="007C6D10" w14:paraId="0AD8AD91" w14:textId="77777777" w:rsidTr="00C36939">
        <w:tc>
          <w:tcPr>
            <w:tcW w:w="2838" w:type="dxa"/>
          </w:tcPr>
          <w:p w14:paraId="3D90F2C2" w14:textId="77777777" w:rsidR="00C36939" w:rsidRPr="007C6D10" w:rsidRDefault="00C36939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</w:rPr>
              <w:t>Δ</w:t>
            </w:r>
            <w:r w:rsidRPr="007C6D10">
              <w:rPr>
                <w:rFonts w:ascii="Times New Roman" w:hAnsi="Times New Roman" w:cs="Times New Roman"/>
                <w:i/>
              </w:rPr>
              <w:t xml:space="preserve">tslA  </w:t>
            </w:r>
            <w:r w:rsidRPr="007C6D10">
              <w:rPr>
                <w:rFonts w:ascii="Times New Roman" w:hAnsi="Times New Roman" w:cs="Times New Roman"/>
              </w:rPr>
              <w:t>(AFUB_089470)</w:t>
            </w:r>
          </w:p>
        </w:tc>
        <w:tc>
          <w:tcPr>
            <w:tcW w:w="2839" w:type="dxa"/>
          </w:tcPr>
          <w:p w14:paraId="7CBDDD35" w14:textId="77777777" w:rsidR="00C36939" w:rsidRPr="007C6D10" w:rsidRDefault="00C36939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  <w:i/>
              </w:rPr>
            </w:pPr>
            <w:r w:rsidRPr="007C6D10">
              <w:rPr>
                <w:rFonts w:ascii="Times New Roman" w:hAnsi="Times New Roman" w:cs="Times New Roman"/>
              </w:rPr>
              <w:t xml:space="preserve">CEA17 </w:t>
            </w:r>
            <w:r w:rsidRPr="007C6D10">
              <w:rPr>
                <w:rFonts w:ascii="Times New Roman" w:hAnsi="Times New Roman" w:cs="Times New Roman"/>
                <w:i/>
              </w:rPr>
              <w:t>tslA::pyrG</w:t>
            </w:r>
          </w:p>
        </w:tc>
        <w:tc>
          <w:tcPr>
            <w:tcW w:w="2839" w:type="dxa"/>
          </w:tcPr>
          <w:p w14:paraId="1ADC2734" w14:textId="77777777" w:rsidR="00C36939" w:rsidRPr="007C6D10" w:rsidRDefault="00C36939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</w:rPr>
              <w:t>This study</w:t>
            </w:r>
          </w:p>
        </w:tc>
      </w:tr>
      <w:tr w:rsidR="00C36939" w:rsidRPr="007C6D10" w14:paraId="454A831B" w14:textId="77777777" w:rsidTr="00C36939">
        <w:tc>
          <w:tcPr>
            <w:tcW w:w="2838" w:type="dxa"/>
          </w:tcPr>
          <w:p w14:paraId="35874594" w14:textId="77777777" w:rsidR="00C36939" w:rsidRPr="007C6D10" w:rsidRDefault="00C36939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</w:rPr>
              <w:t>Δ</w:t>
            </w:r>
            <w:r w:rsidRPr="007C6D10">
              <w:rPr>
                <w:rFonts w:ascii="Times New Roman" w:hAnsi="Times New Roman" w:cs="Times New Roman"/>
                <w:i/>
              </w:rPr>
              <w:t xml:space="preserve">tslB </w:t>
            </w:r>
            <w:r w:rsidRPr="007C6D10">
              <w:rPr>
                <w:rFonts w:ascii="Times New Roman" w:hAnsi="Times New Roman" w:cs="Times New Roman"/>
              </w:rPr>
              <w:t>(AFUB_021090)</w:t>
            </w:r>
          </w:p>
        </w:tc>
        <w:tc>
          <w:tcPr>
            <w:tcW w:w="2839" w:type="dxa"/>
          </w:tcPr>
          <w:p w14:paraId="2185178F" w14:textId="77777777" w:rsidR="00C36939" w:rsidRPr="007C6D10" w:rsidRDefault="00C36939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</w:rPr>
              <w:t xml:space="preserve">CEA17 </w:t>
            </w:r>
            <w:r w:rsidRPr="007C6D10">
              <w:rPr>
                <w:rFonts w:ascii="Times New Roman" w:hAnsi="Times New Roman" w:cs="Times New Roman"/>
                <w:i/>
              </w:rPr>
              <w:t>tslB::pyrG</w:t>
            </w:r>
          </w:p>
        </w:tc>
        <w:tc>
          <w:tcPr>
            <w:tcW w:w="2839" w:type="dxa"/>
          </w:tcPr>
          <w:p w14:paraId="09E585CB" w14:textId="77777777" w:rsidR="00C36939" w:rsidRPr="007C6D10" w:rsidRDefault="00C36939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</w:rPr>
              <w:t>This study</w:t>
            </w:r>
          </w:p>
        </w:tc>
      </w:tr>
      <w:tr w:rsidR="00C36939" w:rsidRPr="007C6D10" w14:paraId="2734DD39" w14:textId="77777777" w:rsidTr="00C36939">
        <w:tc>
          <w:tcPr>
            <w:tcW w:w="2838" w:type="dxa"/>
          </w:tcPr>
          <w:p w14:paraId="56946BCA" w14:textId="77777777" w:rsidR="00C36939" w:rsidRPr="007C6D10" w:rsidRDefault="00C36939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</w:rPr>
              <w:t>Δ</w:t>
            </w:r>
            <w:r w:rsidRPr="007C6D10">
              <w:rPr>
                <w:rFonts w:ascii="Times New Roman" w:hAnsi="Times New Roman" w:cs="Times New Roman"/>
                <w:i/>
              </w:rPr>
              <w:t>tslA/B</w:t>
            </w:r>
          </w:p>
        </w:tc>
        <w:tc>
          <w:tcPr>
            <w:tcW w:w="2839" w:type="dxa"/>
          </w:tcPr>
          <w:p w14:paraId="16F7FB14" w14:textId="77777777" w:rsidR="00C36939" w:rsidRPr="007C6D10" w:rsidRDefault="00C36939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</w:rPr>
              <w:t xml:space="preserve">CEA17 </w:t>
            </w:r>
            <w:r w:rsidRPr="007C6D10">
              <w:rPr>
                <w:rFonts w:ascii="Times New Roman" w:hAnsi="Times New Roman" w:cs="Times New Roman"/>
                <w:i/>
              </w:rPr>
              <w:t>tslA::pyrG, tslB::ptrA</w:t>
            </w:r>
          </w:p>
        </w:tc>
        <w:tc>
          <w:tcPr>
            <w:tcW w:w="2839" w:type="dxa"/>
          </w:tcPr>
          <w:p w14:paraId="4267E7D0" w14:textId="77777777" w:rsidR="00C36939" w:rsidRPr="007C6D10" w:rsidRDefault="00C36939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</w:rPr>
              <w:t>This study</w:t>
            </w:r>
          </w:p>
        </w:tc>
      </w:tr>
      <w:tr w:rsidR="00C36939" w:rsidRPr="007C6D10" w14:paraId="36CEA553" w14:textId="77777777" w:rsidTr="00C36939">
        <w:tc>
          <w:tcPr>
            <w:tcW w:w="2838" w:type="dxa"/>
          </w:tcPr>
          <w:p w14:paraId="32179233" w14:textId="77777777" w:rsidR="00C36939" w:rsidRPr="007C6D10" w:rsidRDefault="00C36939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</w:rPr>
              <w:t>Δ</w:t>
            </w:r>
            <w:r w:rsidRPr="007C6D10">
              <w:rPr>
                <w:rFonts w:ascii="Times New Roman" w:hAnsi="Times New Roman" w:cs="Times New Roman"/>
                <w:i/>
              </w:rPr>
              <w:t>tslA+TslA</w:t>
            </w:r>
          </w:p>
        </w:tc>
        <w:tc>
          <w:tcPr>
            <w:tcW w:w="2839" w:type="dxa"/>
          </w:tcPr>
          <w:p w14:paraId="4D5074BC" w14:textId="77777777" w:rsidR="00C36939" w:rsidRPr="007C6D10" w:rsidRDefault="00C36939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  <w:i/>
              </w:rPr>
            </w:pPr>
            <w:r w:rsidRPr="007C6D10">
              <w:rPr>
                <w:rFonts w:ascii="Times New Roman" w:hAnsi="Times New Roman" w:cs="Times New Roman"/>
              </w:rPr>
              <w:t xml:space="preserve">CEA17 </w:t>
            </w:r>
            <w:r w:rsidRPr="007C6D10">
              <w:rPr>
                <w:rFonts w:ascii="Times New Roman" w:hAnsi="Times New Roman" w:cs="Times New Roman"/>
                <w:i/>
              </w:rPr>
              <w:t>tslA::pyrG, tslA:ptrA</w:t>
            </w:r>
          </w:p>
        </w:tc>
        <w:tc>
          <w:tcPr>
            <w:tcW w:w="2839" w:type="dxa"/>
          </w:tcPr>
          <w:p w14:paraId="229B31B5" w14:textId="77777777" w:rsidR="00C36939" w:rsidRPr="007C6D10" w:rsidRDefault="00C36939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</w:rPr>
              <w:t>This study</w:t>
            </w:r>
          </w:p>
        </w:tc>
      </w:tr>
      <w:tr w:rsidR="00C36939" w:rsidRPr="007C6D10" w14:paraId="711610F4" w14:textId="77777777" w:rsidTr="00C36939">
        <w:tc>
          <w:tcPr>
            <w:tcW w:w="2838" w:type="dxa"/>
          </w:tcPr>
          <w:p w14:paraId="30A94050" w14:textId="77777777" w:rsidR="00C36939" w:rsidRPr="007C6D10" w:rsidRDefault="00C36939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</w:rPr>
              <w:t>Δ</w:t>
            </w:r>
            <w:r w:rsidRPr="007C6D10">
              <w:rPr>
                <w:rFonts w:ascii="Times New Roman" w:hAnsi="Times New Roman" w:cs="Times New Roman"/>
                <w:i/>
              </w:rPr>
              <w:t>tslB+TslB</w:t>
            </w:r>
          </w:p>
        </w:tc>
        <w:tc>
          <w:tcPr>
            <w:tcW w:w="2839" w:type="dxa"/>
          </w:tcPr>
          <w:p w14:paraId="68150AC3" w14:textId="77777777" w:rsidR="00C36939" w:rsidRPr="007C6D10" w:rsidRDefault="00C36939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</w:rPr>
              <w:t xml:space="preserve">CEA17 </w:t>
            </w:r>
            <w:r w:rsidRPr="007C6D10">
              <w:rPr>
                <w:rFonts w:ascii="Times New Roman" w:hAnsi="Times New Roman" w:cs="Times New Roman"/>
                <w:i/>
              </w:rPr>
              <w:t>tslB::pyrG, tslB:ptrA</w:t>
            </w:r>
          </w:p>
        </w:tc>
        <w:tc>
          <w:tcPr>
            <w:tcW w:w="2839" w:type="dxa"/>
          </w:tcPr>
          <w:p w14:paraId="0A4AC28B" w14:textId="77777777" w:rsidR="00C36939" w:rsidRPr="007C6D10" w:rsidRDefault="00C36939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</w:rPr>
              <w:t>This study</w:t>
            </w:r>
          </w:p>
        </w:tc>
      </w:tr>
      <w:tr w:rsidR="00C36939" w:rsidRPr="007C6D10" w14:paraId="6BEF0F6F" w14:textId="77777777" w:rsidTr="00C36939">
        <w:tc>
          <w:tcPr>
            <w:tcW w:w="2838" w:type="dxa"/>
          </w:tcPr>
          <w:p w14:paraId="76956543" w14:textId="77777777" w:rsidR="00C36939" w:rsidRPr="007C6D10" w:rsidRDefault="00C36939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</w:rPr>
              <w:t>Δ</w:t>
            </w:r>
            <w:r w:rsidRPr="007C6D10">
              <w:rPr>
                <w:rFonts w:ascii="Times New Roman" w:hAnsi="Times New Roman" w:cs="Times New Roman"/>
                <w:i/>
              </w:rPr>
              <w:t>tslA/B+TslA</w:t>
            </w:r>
          </w:p>
        </w:tc>
        <w:tc>
          <w:tcPr>
            <w:tcW w:w="2839" w:type="dxa"/>
          </w:tcPr>
          <w:p w14:paraId="5C5AA8A9" w14:textId="0F222C41" w:rsidR="00C36939" w:rsidRPr="007C6D10" w:rsidRDefault="00C36939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</w:rPr>
              <w:t xml:space="preserve">CEA17 </w:t>
            </w:r>
            <w:r w:rsidR="004D25D7" w:rsidRPr="007C6D10">
              <w:rPr>
                <w:rFonts w:ascii="Times New Roman" w:hAnsi="Times New Roman" w:cs="Times New Roman"/>
                <w:i/>
              </w:rPr>
              <w:t>tslA::pyrG, tslB::ptrA, tslA:hygB</w:t>
            </w:r>
          </w:p>
        </w:tc>
        <w:tc>
          <w:tcPr>
            <w:tcW w:w="2839" w:type="dxa"/>
          </w:tcPr>
          <w:p w14:paraId="1D0535D6" w14:textId="77777777" w:rsidR="00C36939" w:rsidRPr="007C6D10" w:rsidRDefault="00C36939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</w:rPr>
              <w:t>This study</w:t>
            </w:r>
          </w:p>
        </w:tc>
      </w:tr>
      <w:tr w:rsidR="00C36939" w:rsidRPr="007C6D10" w14:paraId="2A86CEB2" w14:textId="77777777" w:rsidTr="00C36939">
        <w:tc>
          <w:tcPr>
            <w:tcW w:w="2838" w:type="dxa"/>
          </w:tcPr>
          <w:p w14:paraId="4D2FF41C" w14:textId="77777777" w:rsidR="00C36939" w:rsidRPr="007C6D10" w:rsidRDefault="00C36939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</w:rPr>
              <w:t>Δ</w:t>
            </w:r>
            <w:r w:rsidRPr="007C6D10">
              <w:rPr>
                <w:rFonts w:ascii="Times New Roman" w:hAnsi="Times New Roman" w:cs="Times New Roman"/>
                <w:i/>
              </w:rPr>
              <w:t>tslA/B+TslB</w:t>
            </w:r>
          </w:p>
        </w:tc>
        <w:tc>
          <w:tcPr>
            <w:tcW w:w="2839" w:type="dxa"/>
          </w:tcPr>
          <w:p w14:paraId="43B4A778" w14:textId="59CA8911" w:rsidR="00C36939" w:rsidRPr="007C6D10" w:rsidRDefault="00C36939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</w:rPr>
              <w:t xml:space="preserve">CEA17 </w:t>
            </w:r>
            <w:r w:rsidRPr="007C6D10">
              <w:rPr>
                <w:rFonts w:ascii="Times New Roman" w:hAnsi="Times New Roman" w:cs="Times New Roman"/>
                <w:i/>
              </w:rPr>
              <w:t>tslA::pyrG, tslB::ptrA, tslB:h</w:t>
            </w:r>
            <w:r w:rsidR="004D25D7" w:rsidRPr="007C6D10">
              <w:rPr>
                <w:rFonts w:ascii="Times New Roman" w:hAnsi="Times New Roman" w:cs="Times New Roman"/>
                <w:i/>
              </w:rPr>
              <w:t>ygB</w:t>
            </w:r>
          </w:p>
        </w:tc>
        <w:tc>
          <w:tcPr>
            <w:tcW w:w="2839" w:type="dxa"/>
          </w:tcPr>
          <w:p w14:paraId="04898382" w14:textId="77777777" w:rsidR="00C36939" w:rsidRPr="007C6D10" w:rsidRDefault="00C36939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</w:rPr>
              <w:t>This study</w:t>
            </w:r>
          </w:p>
        </w:tc>
      </w:tr>
      <w:tr w:rsidR="00C36939" w:rsidRPr="007C6D10" w14:paraId="1DCC16EF" w14:textId="77777777" w:rsidTr="00C36939">
        <w:tc>
          <w:tcPr>
            <w:tcW w:w="2838" w:type="dxa"/>
          </w:tcPr>
          <w:p w14:paraId="10B44C8C" w14:textId="77777777" w:rsidR="00C36939" w:rsidRPr="007C6D10" w:rsidRDefault="00C36939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</w:rPr>
              <w:t>TslA-S tag</w:t>
            </w:r>
          </w:p>
        </w:tc>
        <w:tc>
          <w:tcPr>
            <w:tcW w:w="2839" w:type="dxa"/>
          </w:tcPr>
          <w:p w14:paraId="6FE94E14" w14:textId="77777777" w:rsidR="00C36939" w:rsidRPr="007C6D10" w:rsidRDefault="00C36939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  <w:i/>
              </w:rPr>
              <w:t>Ku80 tslA:S tag:pyrG</w:t>
            </w:r>
          </w:p>
        </w:tc>
        <w:tc>
          <w:tcPr>
            <w:tcW w:w="2839" w:type="dxa"/>
          </w:tcPr>
          <w:p w14:paraId="64655072" w14:textId="77777777" w:rsidR="00C36939" w:rsidRPr="007C6D10" w:rsidRDefault="00C36939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</w:rPr>
              <w:t>This study</w:t>
            </w:r>
          </w:p>
        </w:tc>
      </w:tr>
      <w:tr w:rsidR="00C36939" w:rsidRPr="007C6D10" w14:paraId="56BCB25E" w14:textId="77777777" w:rsidTr="00C36939">
        <w:tc>
          <w:tcPr>
            <w:tcW w:w="2838" w:type="dxa"/>
          </w:tcPr>
          <w:p w14:paraId="3998896B" w14:textId="77777777" w:rsidR="00C36939" w:rsidRPr="007C6D10" w:rsidRDefault="00C36939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</w:rPr>
              <w:t>TslB-S tag</w:t>
            </w:r>
          </w:p>
        </w:tc>
        <w:tc>
          <w:tcPr>
            <w:tcW w:w="2839" w:type="dxa"/>
          </w:tcPr>
          <w:p w14:paraId="2BDCA95C" w14:textId="77777777" w:rsidR="00C36939" w:rsidRPr="007C6D10" w:rsidRDefault="00C36939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  <w:i/>
              </w:rPr>
              <w:t>Ku80 tslB:S tag:pyrG</w:t>
            </w:r>
          </w:p>
        </w:tc>
        <w:tc>
          <w:tcPr>
            <w:tcW w:w="2839" w:type="dxa"/>
          </w:tcPr>
          <w:p w14:paraId="4B59FFF2" w14:textId="77777777" w:rsidR="00C36939" w:rsidRPr="007C6D10" w:rsidRDefault="00C36939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</w:rPr>
              <w:t>This study</w:t>
            </w:r>
          </w:p>
        </w:tc>
      </w:tr>
      <w:tr w:rsidR="00C36939" w:rsidRPr="007C6D10" w14:paraId="79F9CC6A" w14:textId="77777777" w:rsidTr="00C36939">
        <w:tc>
          <w:tcPr>
            <w:tcW w:w="2838" w:type="dxa"/>
          </w:tcPr>
          <w:p w14:paraId="2013969E" w14:textId="77777777" w:rsidR="00C36939" w:rsidRPr="007C6D10" w:rsidRDefault="00C36939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</w:rPr>
              <w:t>TslA-S tag; CsmA-Flag</w:t>
            </w:r>
          </w:p>
        </w:tc>
        <w:tc>
          <w:tcPr>
            <w:tcW w:w="2839" w:type="dxa"/>
          </w:tcPr>
          <w:p w14:paraId="2A85F667" w14:textId="77777777" w:rsidR="00C36939" w:rsidRPr="007C6D10" w:rsidRDefault="00C36939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  <w:i/>
              </w:rPr>
              <w:t>Ku80 tslA:S tag:pyrG, CsmA:Flag tag:ptrA</w:t>
            </w:r>
          </w:p>
        </w:tc>
        <w:tc>
          <w:tcPr>
            <w:tcW w:w="2839" w:type="dxa"/>
          </w:tcPr>
          <w:p w14:paraId="704AA070" w14:textId="77777777" w:rsidR="00C36939" w:rsidRPr="007C6D10" w:rsidRDefault="00C36939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</w:rPr>
              <w:t>This study</w:t>
            </w:r>
          </w:p>
        </w:tc>
      </w:tr>
      <w:tr w:rsidR="00C36939" w:rsidRPr="007C6D10" w14:paraId="4B651695" w14:textId="77777777" w:rsidTr="00C36939">
        <w:tc>
          <w:tcPr>
            <w:tcW w:w="2838" w:type="dxa"/>
          </w:tcPr>
          <w:p w14:paraId="7F23F5B7" w14:textId="77777777" w:rsidR="00C36939" w:rsidRPr="007C6D10" w:rsidRDefault="00C36939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</w:rPr>
              <w:t>CsmA-Flag</w:t>
            </w:r>
          </w:p>
        </w:tc>
        <w:tc>
          <w:tcPr>
            <w:tcW w:w="2839" w:type="dxa"/>
          </w:tcPr>
          <w:p w14:paraId="21966D63" w14:textId="77777777" w:rsidR="00C36939" w:rsidRPr="007C6D10" w:rsidRDefault="00C36939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  <w:i/>
              </w:rPr>
            </w:pPr>
            <w:r w:rsidRPr="007C6D10">
              <w:rPr>
                <w:rFonts w:ascii="Times New Roman" w:hAnsi="Times New Roman" w:cs="Times New Roman"/>
                <w:i/>
              </w:rPr>
              <w:t>Ku80 CsmA:Flag tag:ptrA</w:t>
            </w:r>
          </w:p>
        </w:tc>
        <w:tc>
          <w:tcPr>
            <w:tcW w:w="2839" w:type="dxa"/>
          </w:tcPr>
          <w:p w14:paraId="22EF24D7" w14:textId="77777777" w:rsidR="00C36939" w:rsidRPr="007C6D10" w:rsidRDefault="00C36939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</w:rPr>
              <w:t>This study</w:t>
            </w:r>
          </w:p>
        </w:tc>
      </w:tr>
      <w:tr w:rsidR="00C36939" w:rsidRPr="007C6D10" w14:paraId="78A03F15" w14:textId="77777777" w:rsidTr="00C36939">
        <w:tc>
          <w:tcPr>
            <w:tcW w:w="2838" w:type="dxa"/>
          </w:tcPr>
          <w:p w14:paraId="0020411A" w14:textId="77777777" w:rsidR="00C36939" w:rsidRPr="007C6D10" w:rsidRDefault="00C36939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</w:rPr>
              <w:t>CsmA-GFP</w:t>
            </w:r>
          </w:p>
        </w:tc>
        <w:tc>
          <w:tcPr>
            <w:tcW w:w="2839" w:type="dxa"/>
          </w:tcPr>
          <w:p w14:paraId="706E364B" w14:textId="77777777" w:rsidR="00C36939" w:rsidRPr="007C6D10" w:rsidRDefault="00C36939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  <w:i/>
              </w:rPr>
            </w:pPr>
            <w:r w:rsidRPr="007C6D10">
              <w:rPr>
                <w:rFonts w:ascii="Times New Roman" w:hAnsi="Times New Roman" w:cs="Times New Roman"/>
              </w:rPr>
              <w:t xml:space="preserve">CEA17 </w:t>
            </w:r>
            <w:r w:rsidRPr="007C6D10">
              <w:rPr>
                <w:rFonts w:ascii="Times New Roman" w:hAnsi="Times New Roman" w:cs="Times New Roman"/>
                <w:i/>
              </w:rPr>
              <w:t>csmA:GFP:pyrG</w:t>
            </w:r>
          </w:p>
        </w:tc>
        <w:tc>
          <w:tcPr>
            <w:tcW w:w="2839" w:type="dxa"/>
          </w:tcPr>
          <w:p w14:paraId="4F25CFC3" w14:textId="77777777" w:rsidR="00C36939" w:rsidRPr="007C6D10" w:rsidRDefault="00C36939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</w:rPr>
              <w:t>This study</w:t>
            </w:r>
          </w:p>
        </w:tc>
      </w:tr>
      <w:tr w:rsidR="00C36939" w:rsidRPr="007C6D10" w14:paraId="0938FF11" w14:textId="77777777" w:rsidTr="00C36939">
        <w:tc>
          <w:tcPr>
            <w:tcW w:w="2838" w:type="dxa"/>
          </w:tcPr>
          <w:p w14:paraId="36A10144" w14:textId="77777777" w:rsidR="00C36939" w:rsidRPr="007C6D10" w:rsidRDefault="00C36939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</w:rPr>
              <w:t>Δ</w:t>
            </w:r>
            <w:r w:rsidRPr="007C6D10">
              <w:rPr>
                <w:rFonts w:ascii="Times New Roman" w:hAnsi="Times New Roman" w:cs="Times New Roman"/>
                <w:i/>
              </w:rPr>
              <w:t>tslA</w:t>
            </w:r>
            <w:r w:rsidRPr="007C6D10">
              <w:rPr>
                <w:rFonts w:ascii="Times New Roman" w:hAnsi="Times New Roman" w:cs="Times New Roman"/>
              </w:rPr>
              <w:t>; CsmA-GFP</w:t>
            </w:r>
          </w:p>
        </w:tc>
        <w:tc>
          <w:tcPr>
            <w:tcW w:w="2839" w:type="dxa"/>
          </w:tcPr>
          <w:p w14:paraId="59BA5243" w14:textId="10238C0E" w:rsidR="00C36939" w:rsidRPr="007C6D10" w:rsidRDefault="00C36939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</w:rPr>
              <w:t xml:space="preserve">CEA17 </w:t>
            </w:r>
            <w:r w:rsidRPr="007C6D10">
              <w:rPr>
                <w:rFonts w:ascii="Times New Roman" w:hAnsi="Times New Roman" w:cs="Times New Roman"/>
                <w:i/>
              </w:rPr>
              <w:t xml:space="preserve">tslA::pyrG, </w:t>
            </w:r>
            <w:r w:rsidR="004D25D7" w:rsidRPr="007C6D10">
              <w:rPr>
                <w:rFonts w:ascii="Times New Roman" w:hAnsi="Times New Roman" w:cs="Times New Roman"/>
                <w:i/>
              </w:rPr>
              <w:t>csmA:GFP:hygB</w:t>
            </w:r>
          </w:p>
        </w:tc>
        <w:tc>
          <w:tcPr>
            <w:tcW w:w="2839" w:type="dxa"/>
          </w:tcPr>
          <w:p w14:paraId="5BF2B5E5" w14:textId="77777777" w:rsidR="00C36939" w:rsidRPr="007C6D10" w:rsidRDefault="00C36939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</w:rPr>
              <w:t>This study</w:t>
            </w:r>
          </w:p>
        </w:tc>
      </w:tr>
      <w:tr w:rsidR="00C36939" w:rsidRPr="007C6D10" w14:paraId="6759E8F4" w14:textId="77777777" w:rsidTr="00C36939">
        <w:tc>
          <w:tcPr>
            <w:tcW w:w="2838" w:type="dxa"/>
          </w:tcPr>
          <w:p w14:paraId="6A9DDFBA" w14:textId="77777777" w:rsidR="00C36939" w:rsidRPr="007C6D10" w:rsidRDefault="00C36939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  <w:i/>
              </w:rPr>
            </w:pPr>
            <w:r w:rsidRPr="007C6D10">
              <w:rPr>
                <w:rFonts w:ascii="Times New Roman" w:hAnsi="Times New Roman" w:cs="Times New Roman"/>
              </w:rPr>
              <w:lastRenderedPageBreak/>
              <w:t>Δ</w:t>
            </w:r>
            <w:r w:rsidRPr="007C6D10">
              <w:rPr>
                <w:rFonts w:ascii="Times New Roman" w:hAnsi="Times New Roman" w:cs="Times New Roman"/>
                <w:i/>
              </w:rPr>
              <w:t>tslA</w:t>
            </w:r>
            <w:r w:rsidRPr="007C6D10">
              <w:rPr>
                <w:rFonts w:ascii="Times New Roman" w:hAnsi="Times New Roman" w:cs="Times New Roman"/>
              </w:rPr>
              <w:t>; CsmA-GFP+</w:t>
            </w:r>
            <w:r w:rsidRPr="007C6D10">
              <w:rPr>
                <w:rFonts w:ascii="Times New Roman" w:hAnsi="Times New Roman" w:cs="Times New Roman"/>
                <w:i/>
              </w:rPr>
              <w:t>TslA</w:t>
            </w:r>
          </w:p>
        </w:tc>
        <w:tc>
          <w:tcPr>
            <w:tcW w:w="2839" w:type="dxa"/>
          </w:tcPr>
          <w:p w14:paraId="459CD762" w14:textId="0314AB33" w:rsidR="00C36939" w:rsidRPr="007C6D10" w:rsidRDefault="00C36939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</w:rPr>
              <w:t xml:space="preserve">CEA17 </w:t>
            </w:r>
            <w:r w:rsidR="004D25D7" w:rsidRPr="007C6D10">
              <w:rPr>
                <w:rFonts w:ascii="Times New Roman" w:hAnsi="Times New Roman" w:cs="Times New Roman"/>
                <w:i/>
              </w:rPr>
              <w:t>tslA::pyrG, csmA:GFP:hygB</w:t>
            </w:r>
            <w:r w:rsidRPr="007C6D10">
              <w:rPr>
                <w:rFonts w:ascii="Times New Roman" w:hAnsi="Times New Roman" w:cs="Times New Roman"/>
                <w:i/>
              </w:rPr>
              <w:t>, TslA:ptrA</w:t>
            </w:r>
          </w:p>
        </w:tc>
        <w:tc>
          <w:tcPr>
            <w:tcW w:w="2839" w:type="dxa"/>
          </w:tcPr>
          <w:p w14:paraId="2CFFAB43" w14:textId="77777777" w:rsidR="00C36939" w:rsidRPr="007C6D10" w:rsidRDefault="00C36939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</w:rPr>
              <w:t>This study</w:t>
            </w:r>
          </w:p>
        </w:tc>
      </w:tr>
      <w:tr w:rsidR="00294CBE" w:rsidRPr="007C6D10" w14:paraId="2B58878F" w14:textId="77777777" w:rsidTr="00C36939">
        <w:tc>
          <w:tcPr>
            <w:tcW w:w="2838" w:type="dxa"/>
          </w:tcPr>
          <w:p w14:paraId="30588BDE" w14:textId="6BBB574B" w:rsidR="00294CBE" w:rsidRPr="007C6D10" w:rsidRDefault="00294CBE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lA-GFP</w:t>
            </w:r>
          </w:p>
        </w:tc>
        <w:tc>
          <w:tcPr>
            <w:tcW w:w="2839" w:type="dxa"/>
          </w:tcPr>
          <w:p w14:paraId="4FFA89EE" w14:textId="22FC14A9" w:rsidR="00294CBE" w:rsidRPr="00294CBE" w:rsidRDefault="00294CBE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294CBE">
              <w:rPr>
                <w:rFonts w:ascii="Times New Roman" w:hAnsi="Times New Roman" w:cs="Times New Roman"/>
              </w:rPr>
              <w:t xml:space="preserve">CEA17 </w:t>
            </w:r>
            <w:r>
              <w:rPr>
                <w:rFonts w:ascii="Times New Roman" w:hAnsi="Times New Roman" w:cs="Times New Roman"/>
                <w:i/>
                <w:iCs/>
              </w:rPr>
              <w:t>tslA::GFP::pyrG</w:t>
            </w:r>
          </w:p>
        </w:tc>
        <w:tc>
          <w:tcPr>
            <w:tcW w:w="2839" w:type="dxa"/>
          </w:tcPr>
          <w:p w14:paraId="598A57D6" w14:textId="3BB151B0" w:rsidR="00294CBE" w:rsidRPr="007C6D10" w:rsidRDefault="00294CBE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125C71" w:rsidRPr="007C6D10" w14:paraId="70E73C42" w14:textId="77777777" w:rsidTr="001A1170">
        <w:tc>
          <w:tcPr>
            <w:tcW w:w="8516" w:type="dxa"/>
            <w:gridSpan w:val="3"/>
          </w:tcPr>
          <w:p w14:paraId="7F4ABAA5" w14:textId="77777777" w:rsidR="00125C71" w:rsidRPr="007C6D10" w:rsidRDefault="00125C71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</w:rPr>
              <w:t>Plasmids</w:t>
            </w:r>
          </w:p>
        </w:tc>
      </w:tr>
      <w:tr w:rsidR="000568AF" w:rsidRPr="007C6D10" w14:paraId="45365EF9" w14:textId="77777777" w:rsidTr="00C36939">
        <w:tc>
          <w:tcPr>
            <w:tcW w:w="2838" w:type="dxa"/>
          </w:tcPr>
          <w:p w14:paraId="112094B5" w14:textId="51E63D43" w:rsidR="000568AF" w:rsidRPr="007C6D10" w:rsidRDefault="000568AF" w:rsidP="00125C7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</w:rPr>
              <w:t>pJW24</w:t>
            </w:r>
          </w:p>
        </w:tc>
        <w:tc>
          <w:tcPr>
            <w:tcW w:w="2839" w:type="dxa"/>
          </w:tcPr>
          <w:p w14:paraId="29F5A518" w14:textId="57549995" w:rsidR="000568AF" w:rsidRPr="007C6D10" w:rsidRDefault="000568AF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  <w:i/>
              </w:rPr>
              <w:t>A. parasiticus pyrG</w:t>
            </w:r>
          </w:p>
        </w:tc>
        <w:tc>
          <w:tcPr>
            <w:tcW w:w="2839" w:type="dxa"/>
          </w:tcPr>
          <w:p w14:paraId="4FCB4C2E" w14:textId="08C92622" w:rsidR="000568AF" w:rsidRPr="007C6D10" w:rsidRDefault="000568AF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</w:rPr>
              <w:t>Gift from Keller lab</w:t>
            </w:r>
          </w:p>
        </w:tc>
      </w:tr>
      <w:tr w:rsidR="000568AF" w:rsidRPr="007C6D10" w14:paraId="600FFBFA" w14:textId="77777777" w:rsidTr="00C36939">
        <w:tc>
          <w:tcPr>
            <w:tcW w:w="2838" w:type="dxa"/>
          </w:tcPr>
          <w:p w14:paraId="0810AC76" w14:textId="0B0FC21B" w:rsidR="000568AF" w:rsidRPr="007C6D10" w:rsidRDefault="000568AF" w:rsidP="000568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D10">
              <w:rPr>
                <w:rFonts w:ascii="Times New Roman" w:eastAsia="Times New Roman" w:hAnsi="Times New Roman" w:cs="Times New Roman"/>
                <w:color w:val="000000"/>
              </w:rPr>
              <w:t>pSD51.1</w:t>
            </w:r>
          </w:p>
        </w:tc>
        <w:tc>
          <w:tcPr>
            <w:tcW w:w="2839" w:type="dxa"/>
          </w:tcPr>
          <w:p w14:paraId="37D35CD7" w14:textId="0C340E84" w:rsidR="000568AF" w:rsidRPr="007C6D10" w:rsidRDefault="000568AF" w:rsidP="000568A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C6D10">
              <w:rPr>
                <w:rFonts w:ascii="Times New Roman" w:eastAsia="Times New Roman" w:hAnsi="Times New Roman" w:cs="Times New Roman"/>
                <w:i/>
                <w:color w:val="000000"/>
              </w:rPr>
              <w:t>A. oryzae ptrA</w:t>
            </w:r>
          </w:p>
          <w:p w14:paraId="02B4F187" w14:textId="4B80891C" w:rsidR="000568AF" w:rsidRPr="007C6D10" w:rsidRDefault="000568AF" w:rsidP="000568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9" w:type="dxa"/>
          </w:tcPr>
          <w:p w14:paraId="72A28688" w14:textId="406917B7" w:rsidR="000568AF" w:rsidRPr="007C6D10" w:rsidRDefault="000568AF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</w:rPr>
              <w:t>Gift from Calvo lab</w:t>
            </w:r>
          </w:p>
        </w:tc>
      </w:tr>
      <w:tr w:rsidR="000568AF" w:rsidRPr="007C6D10" w14:paraId="5100EC23" w14:textId="77777777" w:rsidTr="00C36939">
        <w:tc>
          <w:tcPr>
            <w:tcW w:w="2838" w:type="dxa"/>
          </w:tcPr>
          <w:p w14:paraId="12EAB34E" w14:textId="4A906804" w:rsidR="000568AF" w:rsidRPr="007C6D10" w:rsidRDefault="000568AF" w:rsidP="000568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D10">
              <w:rPr>
                <w:rFonts w:ascii="Times New Roman" w:eastAsia="Times New Roman" w:hAnsi="Times New Roman" w:cs="Times New Roman"/>
                <w:color w:val="000000"/>
              </w:rPr>
              <w:t>pBC-hygro</w:t>
            </w:r>
          </w:p>
        </w:tc>
        <w:tc>
          <w:tcPr>
            <w:tcW w:w="2839" w:type="dxa"/>
          </w:tcPr>
          <w:p w14:paraId="50ED84E3" w14:textId="3A08D9D7" w:rsidR="000568AF" w:rsidRPr="007C6D10" w:rsidRDefault="000568AF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</w:rPr>
              <w:t>Hygromycin B resistance gene</w:t>
            </w:r>
          </w:p>
        </w:tc>
        <w:tc>
          <w:tcPr>
            <w:tcW w:w="2839" w:type="dxa"/>
          </w:tcPr>
          <w:p w14:paraId="430FD23B" w14:textId="761CBE3C" w:rsidR="000568AF" w:rsidRPr="007C6D10" w:rsidRDefault="000568AF" w:rsidP="007D6EB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D10">
              <w:rPr>
                <w:rFonts w:ascii="Times New Roman" w:hAnsi="Times New Roman" w:cs="Times New Roman"/>
              </w:rPr>
              <w:t>FGSC (</w:t>
            </w:r>
            <w:r w:rsidRPr="007C6D10"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  <w:shd w:val="clear" w:color="auto" w:fill="FFFFFF"/>
              </w:rPr>
              <w:t>Silar, FGN 42:73</w:t>
            </w:r>
            <w:r w:rsidRPr="007C6D10">
              <w:rPr>
                <w:rFonts w:ascii="Times New Roman" w:hAnsi="Times New Roman" w:cs="Times New Roman"/>
              </w:rPr>
              <w:t>)</w:t>
            </w:r>
          </w:p>
        </w:tc>
      </w:tr>
      <w:tr w:rsidR="00125C71" w:rsidRPr="007C6D10" w14:paraId="604F9BB7" w14:textId="77777777" w:rsidTr="00C36939">
        <w:tc>
          <w:tcPr>
            <w:tcW w:w="2838" w:type="dxa"/>
          </w:tcPr>
          <w:p w14:paraId="71FF949A" w14:textId="77777777" w:rsidR="00125C71" w:rsidRPr="007C6D10" w:rsidRDefault="00125C71" w:rsidP="00125C7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</w:rPr>
              <w:t>pAO81</w:t>
            </w:r>
          </w:p>
        </w:tc>
        <w:tc>
          <w:tcPr>
            <w:tcW w:w="2839" w:type="dxa"/>
          </w:tcPr>
          <w:p w14:paraId="74F4D60C" w14:textId="77777777" w:rsidR="00125C71" w:rsidRPr="007C6D10" w:rsidRDefault="00125C71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  <w:i/>
              </w:rPr>
            </w:pPr>
            <w:r w:rsidRPr="007C6D10">
              <w:rPr>
                <w:rFonts w:ascii="Times New Roman" w:hAnsi="Times New Roman" w:cs="Times New Roman"/>
                <w:i/>
              </w:rPr>
              <w:t>S-tag:pyrG</w:t>
            </w:r>
          </w:p>
        </w:tc>
        <w:tc>
          <w:tcPr>
            <w:tcW w:w="2839" w:type="dxa"/>
          </w:tcPr>
          <w:p w14:paraId="6FC47F2C" w14:textId="406176F0" w:rsidR="00125C71" w:rsidRPr="007C6D10" w:rsidRDefault="007D6EBE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</w:rPr>
              <w:t>FGSC (</w:t>
            </w:r>
            <w:r w:rsidR="000568AF" w:rsidRPr="007C6D10">
              <w:rPr>
                <w:rFonts w:ascii="Times New Roman" w:hAnsi="Times New Roman" w:cs="Times New Roman"/>
              </w:rPr>
              <w:t xml:space="preserve">Yang L, </w:t>
            </w:r>
            <w:r w:rsidR="000568AF" w:rsidRPr="007C6D10">
              <w:rPr>
                <w:rFonts w:ascii="Times New Roman" w:hAnsi="Times New Roman" w:cs="Times New Roman"/>
                <w:i/>
              </w:rPr>
              <w:t xml:space="preserve">et al. </w:t>
            </w:r>
            <w:r w:rsidR="000568AF" w:rsidRPr="007C6D10">
              <w:rPr>
                <w:rFonts w:ascii="Times New Roman" w:hAnsi="Times New Roman" w:cs="Times New Roman"/>
              </w:rPr>
              <w:t>2004</w:t>
            </w:r>
            <w:r w:rsidRPr="007C6D10">
              <w:rPr>
                <w:rFonts w:ascii="Times New Roman" w:hAnsi="Times New Roman" w:cs="Times New Roman"/>
              </w:rPr>
              <w:t>)</w:t>
            </w:r>
          </w:p>
        </w:tc>
      </w:tr>
      <w:tr w:rsidR="00125C71" w:rsidRPr="007C6D10" w14:paraId="77276A2F" w14:textId="77777777" w:rsidTr="00C36939">
        <w:tc>
          <w:tcPr>
            <w:tcW w:w="2838" w:type="dxa"/>
          </w:tcPr>
          <w:p w14:paraId="6915A880" w14:textId="77777777" w:rsidR="00125C71" w:rsidRPr="007C6D10" w:rsidRDefault="00125C71" w:rsidP="00125C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D10">
              <w:rPr>
                <w:rFonts w:ascii="Times New Roman" w:eastAsia="Times New Roman" w:hAnsi="Times New Roman" w:cs="Times New Roman"/>
                <w:color w:val="000000"/>
              </w:rPr>
              <w:t>p3xFLAG-CMV 10</w:t>
            </w:r>
          </w:p>
        </w:tc>
        <w:tc>
          <w:tcPr>
            <w:tcW w:w="2839" w:type="dxa"/>
          </w:tcPr>
          <w:p w14:paraId="7EEE1B5A" w14:textId="77777777" w:rsidR="00125C71" w:rsidRPr="007C6D10" w:rsidRDefault="00125C71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  <w:i/>
              </w:rPr>
            </w:pPr>
            <w:r w:rsidRPr="007C6D10">
              <w:rPr>
                <w:rFonts w:ascii="Times New Roman" w:hAnsi="Times New Roman" w:cs="Times New Roman"/>
                <w:i/>
              </w:rPr>
              <w:t>3xFlag</w:t>
            </w:r>
          </w:p>
        </w:tc>
        <w:tc>
          <w:tcPr>
            <w:tcW w:w="2839" w:type="dxa"/>
          </w:tcPr>
          <w:p w14:paraId="0F9C3845" w14:textId="77777777" w:rsidR="00125C71" w:rsidRPr="007C6D10" w:rsidRDefault="00125C71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</w:rPr>
              <w:t>Gift from Kettenbach lab</w:t>
            </w:r>
          </w:p>
        </w:tc>
      </w:tr>
      <w:tr w:rsidR="00125C71" w:rsidRPr="007C6D10" w14:paraId="3768EC39" w14:textId="77777777" w:rsidTr="00C36939">
        <w:tc>
          <w:tcPr>
            <w:tcW w:w="2838" w:type="dxa"/>
          </w:tcPr>
          <w:p w14:paraId="3E2172FA" w14:textId="77777777" w:rsidR="00125C71" w:rsidRPr="007C6D10" w:rsidRDefault="00125C71" w:rsidP="00125C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D10">
              <w:rPr>
                <w:rFonts w:ascii="Times New Roman" w:eastAsia="Times New Roman" w:hAnsi="Times New Roman" w:cs="Times New Roman"/>
                <w:color w:val="000000"/>
              </w:rPr>
              <w:t>pSD79.1</w:t>
            </w:r>
          </w:p>
          <w:p w14:paraId="2444BBDC" w14:textId="77777777" w:rsidR="00125C71" w:rsidRPr="007C6D10" w:rsidRDefault="00125C71" w:rsidP="00125C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9" w:type="dxa"/>
          </w:tcPr>
          <w:p w14:paraId="7BE7B4FE" w14:textId="77777777" w:rsidR="00125C71" w:rsidRPr="007C6D10" w:rsidRDefault="00125C71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  <w:i/>
              </w:rPr>
            </w:pPr>
            <w:r w:rsidRPr="007C6D10">
              <w:rPr>
                <w:rFonts w:ascii="Times New Roman" w:hAnsi="Times New Roman" w:cs="Times New Roman"/>
                <w:i/>
              </w:rPr>
              <w:t>3xFlag:pyrG</w:t>
            </w:r>
          </w:p>
        </w:tc>
        <w:tc>
          <w:tcPr>
            <w:tcW w:w="2839" w:type="dxa"/>
          </w:tcPr>
          <w:p w14:paraId="03177ED2" w14:textId="77777777" w:rsidR="00125C71" w:rsidRPr="007C6D10" w:rsidRDefault="00125C71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</w:rPr>
              <w:t>This study</w:t>
            </w:r>
          </w:p>
        </w:tc>
      </w:tr>
      <w:tr w:rsidR="00125C71" w:rsidRPr="007C6D10" w14:paraId="593C8EA1" w14:textId="77777777" w:rsidTr="00C36939">
        <w:tc>
          <w:tcPr>
            <w:tcW w:w="2838" w:type="dxa"/>
          </w:tcPr>
          <w:p w14:paraId="4F3B0772" w14:textId="77777777" w:rsidR="00125C71" w:rsidRPr="007C6D10" w:rsidRDefault="00125C71" w:rsidP="00125C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D10">
              <w:rPr>
                <w:rFonts w:ascii="Times New Roman" w:eastAsia="Times New Roman" w:hAnsi="Times New Roman" w:cs="Times New Roman"/>
                <w:color w:val="000000"/>
              </w:rPr>
              <w:t>pSD89.1</w:t>
            </w:r>
          </w:p>
          <w:p w14:paraId="26998EDC" w14:textId="77777777" w:rsidR="00125C71" w:rsidRPr="007C6D10" w:rsidRDefault="00125C71" w:rsidP="00125C7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</w:tcPr>
          <w:p w14:paraId="6C0A5DB8" w14:textId="77777777" w:rsidR="00125C71" w:rsidRPr="007C6D10" w:rsidRDefault="00125C71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</w:rPr>
              <w:t>3xFlag:ptrA</w:t>
            </w:r>
          </w:p>
        </w:tc>
        <w:tc>
          <w:tcPr>
            <w:tcW w:w="2839" w:type="dxa"/>
          </w:tcPr>
          <w:p w14:paraId="64BA46D7" w14:textId="77777777" w:rsidR="00125C71" w:rsidRPr="007C6D10" w:rsidRDefault="00125C71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</w:rPr>
            </w:pPr>
            <w:r w:rsidRPr="007C6D10">
              <w:rPr>
                <w:rFonts w:ascii="Times New Roman" w:hAnsi="Times New Roman" w:cs="Times New Roman"/>
              </w:rPr>
              <w:t>This study</w:t>
            </w:r>
          </w:p>
        </w:tc>
      </w:tr>
      <w:tr w:rsidR="004D25D7" w:rsidRPr="007C6D10" w14:paraId="41752936" w14:textId="77777777" w:rsidTr="00C36939">
        <w:tc>
          <w:tcPr>
            <w:tcW w:w="2838" w:type="dxa"/>
          </w:tcPr>
          <w:p w14:paraId="2319A196" w14:textId="77777777" w:rsidR="00A96CE4" w:rsidRPr="007C6D10" w:rsidRDefault="00A96CE4" w:rsidP="00A96C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D10">
              <w:rPr>
                <w:rFonts w:ascii="Times New Roman" w:eastAsia="Times New Roman" w:hAnsi="Times New Roman" w:cs="Times New Roman"/>
                <w:color w:val="000000"/>
              </w:rPr>
              <w:t>pFNO3</w:t>
            </w:r>
          </w:p>
          <w:p w14:paraId="221E5410" w14:textId="75499658" w:rsidR="004D25D7" w:rsidRPr="007C6D10" w:rsidRDefault="004D25D7" w:rsidP="00125C7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</w:tcPr>
          <w:p w14:paraId="008BBEB6" w14:textId="710E3B26" w:rsidR="004D25D7" w:rsidRPr="007C6D10" w:rsidRDefault="004D25D7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  <w:i/>
              </w:rPr>
            </w:pPr>
            <w:r w:rsidRPr="007C6D10">
              <w:rPr>
                <w:rFonts w:ascii="Times New Roman" w:hAnsi="Times New Roman" w:cs="Times New Roman"/>
              </w:rPr>
              <w:t>GFP:</w:t>
            </w:r>
            <w:r w:rsidRPr="007C6D10">
              <w:rPr>
                <w:rFonts w:ascii="Times New Roman" w:hAnsi="Times New Roman" w:cs="Times New Roman"/>
                <w:i/>
              </w:rPr>
              <w:t>AfpyrG</w:t>
            </w:r>
          </w:p>
        </w:tc>
        <w:tc>
          <w:tcPr>
            <w:tcW w:w="2839" w:type="dxa"/>
          </w:tcPr>
          <w:p w14:paraId="0C1FF7E1" w14:textId="6AC8F954" w:rsidR="004D25D7" w:rsidRPr="007C6D10" w:rsidRDefault="00A96CE4" w:rsidP="00A96C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D10">
              <w:rPr>
                <w:rFonts w:ascii="Times New Roman" w:hAnsi="Times New Roman" w:cs="Times New Roman"/>
              </w:rPr>
              <w:t>FGSC (</w:t>
            </w:r>
            <w:r w:rsidRPr="007C6D10">
              <w:rPr>
                <w:rFonts w:ascii="Times New Roman" w:eastAsia="Times New Roman" w:hAnsi="Times New Roman" w:cs="Times New Roman"/>
                <w:color w:val="000000"/>
              </w:rPr>
              <w:t>Euk Cell 3:1359-62</w:t>
            </w:r>
            <w:r w:rsidRPr="007C6D10">
              <w:rPr>
                <w:rFonts w:ascii="Times New Roman" w:hAnsi="Times New Roman" w:cs="Times New Roman"/>
              </w:rPr>
              <w:t>)</w:t>
            </w:r>
          </w:p>
        </w:tc>
      </w:tr>
      <w:tr w:rsidR="004D25D7" w:rsidRPr="007C6D10" w14:paraId="2C3639D5" w14:textId="77777777" w:rsidTr="00C36939">
        <w:tc>
          <w:tcPr>
            <w:tcW w:w="2838" w:type="dxa"/>
          </w:tcPr>
          <w:p w14:paraId="0C542078" w14:textId="77777777" w:rsidR="004D25D7" w:rsidRPr="007C6D10" w:rsidRDefault="004D25D7" w:rsidP="004D25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D10">
              <w:rPr>
                <w:rFonts w:ascii="Times New Roman" w:eastAsia="Times New Roman" w:hAnsi="Times New Roman" w:cs="Times New Roman"/>
                <w:color w:val="000000"/>
              </w:rPr>
              <w:t>pTH1067.9</w:t>
            </w:r>
          </w:p>
          <w:p w14:paraId="3C3E81F8" w14:textId="77777777" w:rsidR="004D25D7" w:rsidRPr="007C6D10" w:rsidRDefault="004D25D7" w:rsidP="00125C7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9" w:type="dxa"/>
          </w:tcPr>
          <w:p w14:paraId="450CD1A6" w14:textId="35993B73" w:rsidR="004D25D7" w:rsidRPr="007C6D10" w:rsidRDefault="004D25D7" w:rsidP="00C3693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ascii="Times New Roman" w:hAnsi="Times New Roman" w:cs="Times New Roman"/>
                <w:i/>
              </w:rPr>
            </w:pPr>
            <w:r w:rsidRPr="007C6D10">
              <w:rPr>
                <w:rFonts w:ascii="Times New Roman" w:hAnsi="Times New Roman" w:cs="Times New Roman"/>
              </w:rPr>
              <w:t>GFP:</w:t>
            </w:r>
            <w:r w:rsidRPr="007C6D10">
              <w:rPr>
                <w:rFonts w:ascii="Times New Roman" w:hAnsi="Times New Roman" w:cs="Times New Roman"/>
                <w:i/>
              </w:rPr>
              <w:t>hygB</w:t>
            </w:r>
          </w:p>
        </w:tc>
        <w:tc>
          <w:tcPr>
            <w:tcW w:w="2839" w:type="dxa"/>
          </w:tcPr>
          <w:p w14:paraId="17D39CE2" w14:textId="5308A56F" w:rsidR="004D25D7" w:rsidRPr="007C6D10" w:rsidRDefault="004D25D7" w:rsidP="004D25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6D10">
              <w:rPr>
                <w:rFonts w:ascii="Times New Roman" w:hAnsi="Times New Roman" w:cs="Times New Roman"/>
              </w:rPr>
              <w:t>FGSC (</w:t>
            </w:r>
            <w:r w:rsidRPr="007C6D1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Hammond </w:t>
            </w:r>
            <w:r w:rsidRPr="007C6D10"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/>
              </w:rPr>
              <w:t>et al</w:t>
            </w:r>
            <w:r w:rsidRPr="007C6D1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, 2011)</w:t>
            </w:r>
          </w:p>
        </w:tc>
      </w:tr>
    </w:tbl>
    <w:p w14:paraId="03389F3E" w14:textId="77777777" w:rsidR="00926BE6" w:rsidRPr="007C6D10" w:rsidRDefault="00926BE6">
      <w:pPr>
        <w:rPr>
          <w:rFonts w:ascii="Times New Roman" w:hAnsi="Times New Roman" w:cs="Times New Roman"/>
        </w:rPr>
      </w:pPr>
    </w:p>
    <w:p w14:paraId="0BF52809" w14:textId="77777777" w:rsidR="00D973A9" w:rsidRPr="007C6D10" w:rsidRDefault="00D973A9">
      <w:pPr>
        <w:rPr>
          <w:rFonts w:ascii="Times New Roman" w:hAnsi="Times New Roman" w:cs="Times New Roman"/>
        </w:rPr>
      </w:pPr>
    </w:p>
    <w:p w14:paraId="41AC9040" w14:textId="1426C537" w:rsidR="00D973A9" w:rsidRPr="006D0483" w:rsidRDefault="00D973A9" w:rsidP="006D0483">
      <w:pPr>
        <w:outlineLvl w:val="0"/>
        <w:rPr>
          <w:rFonts w:ascii="Times New Roman" w:hAnsi="Times New Roman" w:cs="Times New Roman"/>
          <w:b/>
          <w:bCs/>
        </w:rPr>
      </w:pPr>
      <w:r w:rsidRPr="006D0483">
        <w:rPr>
          <w:rFonts w:ascii="Times New Roman" w:hAnsi="Times New Roman" w:cs="Times New Roman"/>
          <w:b/>
          <w:bCs/>
        </w:rPr>
        <w:t>References</w:t>
      </w:r>
    </w:p>
    <w:p w14:paraId="3CE28E26" w14:textId="77777777" w:rsidR="00D973A9" w:rsidRPr="007C6D10" w:rsidRDefault="00D973A9">
      <w:pPr>
        <w:rPr>
          <w:rFonts w:ascii="Times New Roman" w:hAnsi="Times New Roman" w:cs="Times New Roman"/>
        </w:rPr>
      </w:pPr>
    </w:p>
    <w:p w14:paraId="21C5E449" w14:textId="77777777" w:rsidR="00D973A9" w:rsidRPr="007C6D10" w:rsidRDefault="00D973A9" w:rsidP="00D973A9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7C6D10">
        <w:rPr>
          <w:rFonts w:ascii="Times New Roman" w:hAnsi="Times New Roman" w:cs="Times New Roman"/>
        </w:rPr>
        <w:fldChar w:fldCharType="begin"/>
      </w:r>
      <w:r w:rsidRPr="007C6D10">
        <w:rPr>
          <w:rFonts w:ascii="Times New Roman" w:hAnsi="Times New Roman" w:cs="Times New Roman"/>
        </w:rPr>
        <w:instrText xml:space="preserve"> ADDIN EN.REFLIST </w:instrText>
      </w:r>
      <w:r w:rsidRPr="007C6D10">
        <w:rPr>
          <w:rFonts w:ascii="Times New Roman" w:hAnsi="Times New Roman" w:cs="Times New Roman"/>
        </w:rPr>
        <w:fldChar w:fldCharType="separate"/>
      </w:r>
      <w:r w:rsidRPr="007C6D10">
        <w:rPr>
          <w:rFonts w:ascii="Times New Roman" w:hAnsi="Times New Roman"/>
          <w:noProof/>
        </w:rPr>
        <w:t>1.</w:t>
      </w:r>
      <w:r w:rsidRPr="007C6D10">
        <w:rPr>
          <w:rFonts w:ascii="Times New Roman" w:hAnsi="Times New Roman"/>
          <w:noProof/>
        </w:rPr>
        <w:tab/>
        <w:t>d'Enfert C.</w:t>
      </w:r>
      <w:r w:rsidRPr="007C6D10">
        <w:rPr>
          <w:rFonts w:ascii="Times New Roman" w:hAnsi="Times New Roman"/>
          <w:b/>
          <w:noProof/>
        </w:rPr>
        <w:t xml:space="preserve"> </w:t>
      </w:r>
      <w:r w:rsidRPr="007C6D10">
        <w:rPr>
          <w:rFonts w:ascii="Times New Roman" w:hAnsi="Times New Roman"/>
          <w:noProof/>
        </w:rPr>
        <w:t xml:space="preserve">1996. Selection of multiple disruption events in </w:t>
      </w:r>
      <w:r w:rsidRPr="007C6D10">
        <w:rPr>
          <w:rFonts w:ascii="Times New Roman" w:hAnsi="Times New Roman"/>
          <w:i/>
          <w:iCs/>
          <w:noProof/>
        </w:rPr>
        <w:t>Aspergillus fumigatus</w:t>
      </w:r>
      <w:r w:rsidRPr="007C6D10">
        <w:rPr>
          <w:rFonts w:ascii="Times New Roman" w:hAnsi="Times New Roman"/>
          <w:noProof/>
        </w:rPr>
        <w:t xml:space="preserve"> using the orotidine-5'-decarboxylase gene, </w:t>
      </w:r>
      <w:r w:rsidRPr="007C6D10">
        <w:rPr>
          <w:rFonts w:ascii="Times New Roman" w:hAnsi="Times New Roman"/>
          <w:i/>
          <w:iCs/>
          <w:noProof/>
        </w:rPr>
        <w:t>pyrG</w:t>
      </w:r>
      <w:r w:rsidRPr="007C6D10">
        <w:rPr>
          <w:rFonts w:ascii="Times New Roman" w:hAnsi="Times New Roman"/>
          <w:noProof/>
        </w:rPr>
        <w:t>, as a unique transformation marker. Curr Genet 30:76-82.</w:t>
      </w:r>
    </w:p>
    <w:p w14:paraId="0A78E422" w14:textId="77777777" w:rsidR="00D973A9" w:rsidRPr="007C6D10" w:rsidRDefault="00D973A9" w:rsidP="00D973A9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7C6D10">
        <w:rPr>
          <w:rFonts w:ascii="Times New Roman" w:hAnsi="Times New Roman"/>
          <w:noProof/>
        </w:rPr>
        <w:t>2.</w:t>
      </w:r>
      <w:r w:rsidRPr="007C6D10">
        <w:rPr>
          <w:rFonts w:ascii="Times New Roman" w:hAnsi="Times New Roman"/>
          <w:noProof/>
        </w:rPr>
        <w:tab/>
        <w:t>da Silva Ferreira ME, Kress MR, Savoldi M, Goldman MH, Hartl A, Heinekamp T, Brakhage AA, Goldman GH.</w:t>
      </w:r>
      <w:r w:rsidRPr="007C6D10">
        <w:rPr>
          <w:rFonts w:ascii="Times New Roman" w:hAnsi="Times New Roman"/>
          <w:b/>
          <w:noProof/>
        </w:rPr>
        <w:t xml:space="preserve"> </w:t>
      </w:r>
      <w:r w:rsidRPr="007C6D10">
        <w:rPr>
          <w:rFonts w:ascii="Times New Roman" w:hAnsi="Times New Roman"/>
          <w:noProof/>
        </w:rPr>
        <w:t xml:space="preserve">2006. The </w:t>
      </w:r>
      <w:r w:rsidRPr="007C6D10">
        <w:rPr>
          <w:rFonts w:ascii="Times New Roman" w:hAnsi="Times New Roman"/>
          <w:i/>
          <w:iCs/>
          <w:noProof/>
        </w:rPr>
        <w:t>akuB</w:t>
      </w:r>
      <w:r w:rsidRPr="007C6D10">
        <w:rPr>
          <w:rFonts w:ascii="Times New Roman" w:hAnsi="Times New Roman"/>
          <w:noProof/>
        </w:rPr>
        <w:t>(</w:t>
      </w:r>
      <w:r w:rsidRPr="007C6D10">
        <w:rPr>
          <w:rFonts w:ascii="Times New Roman" w:hAnsi="Times New Roman"/>
          <w:i/>
          <w:iCs/>
          <w:noProof/>
        </w:rPr>
        <w:t>KU80</w:t>
      </w:r>
      <w:r w:rsidRPr="007C6D10">
        <w:rPr>
          <w:rFonts w:ascii="Times New Roman" w:hAnsi="Times New Roman"/>
          <w:noProof/>
        </w:rPr>
        <w:t xml:space="preserve">) mutant deficient for nonhomologous end joining is a powerful tool for analyzing pathogenicity in </w:t>
      </w:r>
      <w:r w:rsidRPr="007C6D10">
        <w:rPr>
          <w:rFonts w:ascii="Times New Roman" w:hAnsi="Times New Roman"/>
          <w:i/>
          <w:iCs/>
          <w:noProof/>
        </w:rPr>
        <w:t>Aspergillus fumigatus</w:t>
      </w:r>
      <w:r w:rsidRPr="007C6D10">
        <w:rPr>
          <w:rFonts w:ascii="Times New Roman" w:hAnsi="Times New Roman"/>
          <w:noProof/>
        </w:rPr>
        <w:t>. Eukaryot Cell 5:207-11.</w:t>
      </w:r>
    </w:p>
    <w:p w14:paraId="55BE4196" w14:textId="123AA10D" w:rsidR="00C36939" w:rsidRPr="007C6D10" w:rsidRDefault="00D973A9">
      <w:pPr>
        <w:rPr>
          <w:rFonts w:ascii="Times New Roman" w:hAnsi="Times New Roman" w:cs="Times New Roman"/>
        </w:rPr>
      </w:pPr>
      <w:r w:rsidRPr="007C6D10">
        <w:rPr>
          <w:rFonts w:ascii="Times New Roman" w:hAnsi="Times New Roman" w:cs="Times New Roman"/>
        </w:rPr>
        <w:fldChar w:fldCharType="end"/>
      </w:r>
    </w:p>
    <w:sectPr w:rsidR="00C36939" w:rsidRPr="007C6D10" w:rsidSect="00E46E7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ordia New">
    <w:panose1 w:val="020B0304020202020204"/>
    <w:charset w:val="00"/>
    <w:family w:val="auto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ngsana New">
    <w:panose1 w:val="02020603050405020304"/>
    <w:charset w:val="00"/>
    <w:family w:val="auto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36939"/>
    <w:rsid w:val="000568AF"/>
    <w:rsid w:val="00125C71"/>
    <w:rsid w:val="00294CBE"/>
    <w:rsid w:val="00476260"/>
    <w:rsid w:val="004D25D7"/>
    <w:rsid w:val="006D0483"/>
    <w:rsid w:val="007C6D10"/>
    <w:rsid w:val="007D6EBE"/>
    <w:rsid w:val="00926BE6"/>
    <w:rsid w:val="00A77452"/>
    <w:rsid w:val="00A96CE4"/>
    <w:rsid w:val="00C25E4B"/>
    <w:rsid w:val="00C36939"/>
    <w:rsid w:val="00D973A9"/>
    <w:rsid w:val="00E46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2FA24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369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69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125C71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125C71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7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5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0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7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4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0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521</Words>
  <Characters>2975</Characters>
  <Application>Microsoft Macintosh Word</Application>
  <DocSecurity>0</DocSecurity>
  <Lines>24</Lines>
  <Paragraphs>6</Paragraphs>
  <ScaleCrop>false</ScaleCrop>
  <Company>mee009@gmail.com</Company>
  <LinksUpToDate>false</LinksUpToDate>
  <CharactersWithSpaces>3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a Thammahong</dc:creator>
  <cp:keywords/>
  <dc:description/>
  <cp:lastModifiedBy>Arsa Thammahong</cp:lastModifiedBy>
  <cp:revision>12</cp:revision>
  <dcterms:created xsi:type="dcterms:W3CDTF">2016-11-17T18:14:00Z</dcterms:created>
  <dcterms:modified xsi:type="dcterms:W3CDTF">2017-03-09T05:35:00Z</dcterms:modified>
</cp:coreProperties>
</file>